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80" w:type="dxa"/>
        <w:jc w:val="center"/>
        <w:tblCellMar>
          <w:top w:w="10" w:type="dxa"/>
          <w:left w:w="10" w:type="dxa"/>
          <w:bottom w:w="10" w:type="dxa"/>
          <w:right w:w="10" w:type="dxa"/>
        </w:tblCellMar>
        <w:tblLook w:val="0000" w:firstRow="0" w:lastRow="0" w:firstColumn="0" w:lastColumn="0" w:noHBand="0" w:noVBand="0"/>
      </w:tblPr>
      <w:tblGrid>
        <w:gridCol w:w="2000"/>
        <w:gridCol w:w="7680"/>
      </w:tblGrid>
      <w:tr w:rsidR="00F02A0F" w:rsidRPr="00F02A0F" w14:paraId="02410C46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EEEEE"/>
            <w:vAlign w:val="center"/>
          </w:tcPr>
          <w:p w14:paraId="4424DBB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tatement number</w:t>
            </w:r>
          </w:p>
        </w:tc>
        <w:tc>
          <w:tcPr>
            <w:tcW w:w="7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EEEEE"/>
            <w:vAlign w:val="center"/>
          </w:tcPr>
          <w:p w14:paraId="550D8200" w14:textId="0FA638BB" w:rsidR="007B29DF" w:rsidRPr="00F02A0F" w:rsidRDefault="007B2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A0F" w:rsidRPr="00F02A0F" w14:paraId="5A0C0952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809DD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53414B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upil participation in Physical Education Classes - percentage of class that regularly participate.</w:t>
            </w:r>
          </w:p>
        </w:tc>
      </w:tr>
      <w:tr w:rsidR="00F02A0F" w:rsidRPr="00F02A0F" w14:paraId="4C5406E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ACE824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F67CDE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mpliance with the General Data Protection Regulations (GDPR).</w:t>
            </w:r>
          </w:p>
        </w:tc>
      </w:tr>
      <w:tr w:rsidR="00F02A0F" w:rsidRPr="00F02A0F" w14:paraId="689AD9F2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E99342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673193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liable broadband and internet access.</w:t>
            </w:r>
          </w:p>
        </w:tc>
      </w:tr>
      <w:tr w:rsidR="00F02A0F" w:rsidRPr="00F02A0F" w14:paraId="259CAB72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7A8150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3A4CA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ccess to computers and recording equipment.   </w:t>
            </w:r>
          </w:p>
        </w:tc>
      </w:tr>
      <w:tr w:rsidR="00F02A0F" w:rsidRPr="00F02A0F" w14:paraId="58D8DDE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669EE0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8DD9CE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ccess to effective audio-visual equipment.</w:t>
            </w:r>
          </w:p>
        </w:tc>
      </w:tr>
      <w:tr w:rsidR="00F02A0F" w:rsidRPr="00F02A0F" w14:paraId="456C8169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2C693A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71C581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orming collaborative partnerships with higher education institutes in the context of provision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Teaching Council of Ireland, Physical Education Association of Ireland).</w:t>
            </w:r>
          </w:p>
        </w:tc>
      </w:tr>
      <w:tr w:rsidR="00F02A0F" w:rsidRPr="00F02A0F" w14:paraId="5A53966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EAD7A2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034F2C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mmunication and collaboration with local leisure centers.</w:t>
            </w:r>
          </w:p>
        </w:tc>
      </w:tr>
      <w:tr w:rsidR="00F02A0F" w:rsidRPr="00F02A0F" w14:paraId="049A2FB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3BD2DB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B9029A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mmunication and collaboration with parents/guardians.</w:t>
            </w:r>
          </w:p>
        </w:tc>
      </w:tr>
      <w:tr w:rsidR="00F02A0F" w:rsidRPr="00F02A0F" w14:paraId="78C061C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A25C06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553BE8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lignment, communication and collaboration with a Local Sport Partnership/Sport Ireland, Sports Clubs and National Governing Bodies of Sport.</w:t>
            </w:r>
          </w:p>
        </w:tc>
      </w:tr>
      <w:tr w:rsidR="00F02A0F" w:rsidRPr="00F02A0F" w14:paraId="7CEB7D2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775213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387D46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Physical Education subject grade and report for pupils. </w:t>
            </w:r>
          </w:p>
        </w:tc>
      </w:tr>
      <w:tr w:rsidR="00F02A0F" w:rsidRPr="00F02A0F" w14:paraId="61BD2AC0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12E35C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D2456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chools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self-evaluation on the extent and effectiveness of provision (e.g. implementation of school Physical Education curriculum and Physical Activity &amp; Sport plan)</w:t>
            </w:r>
          </w:p>
        </w:tc>
      </w:tr>
      <w:tr w:rsidR="00F02A0F" w:rsidRPr="00F02A0F" w14:paraId="7ECAEE55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11DF9A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5FEE60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Department of Education - Physical Education subject inspection. </w:t>
            </w:r>
          </w:p>
        </w:tc>
      </w:tr>
      <w:tr w:rsidR="00F02A0F" w:rsidRPr="00F02A0F" w14:paraId="3B8F76A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A262CA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58B498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Department of Education - Whole school Inspections.  </w:t>
            </w:r>
          </w:p>
        </w:tc>
      </w:tr>
      <w:tr w:rsidR="00F02A0F" w:rsidRPr="00F02A0F" w14:paraId="51C908D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9C71B7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6756C5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percentage of school personnel involved in extra-curricular activities. </w:t>
            </w:r>
          </w:p>
        </w:tc>
      </w:tr>
      <w:tr w:rsidR="00F02A0F" w:rsidRPr="00F02A0F" w14:paraId="345216F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865CAE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42681E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ercentage of pupil involved in extra-curricular activities.</w:t>
            </w:r>
          </w:p>
        </w:tc>
      </w:tr>
      <w:tr w:rsidR="00F02A0F" w:rsidRPr="00F02A0F" w14:paraId="00F7FC1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C46F2D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8DF136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ommitment of resources to the provision of extra-curricular activities as a priority. E.g.  facilities and personnel.</w:t>
            </w:r>
          </w:p>
        </w:tc>
      </w:tr>
      <w:tr w:rsidR="00F02A0F" w:rsidRPr="00F02A0F" w14:paraId="27A5BB3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48F7FA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02146C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rovision of extra-curricular activities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number/range of extra-curricular activities weekly and time allocated).</w:t>
            </w:r>
          </w:p>
        </w:tc>
      </w:tr>
      <w:tr w:rsidR="00F02A0F" w:rsidRPr="00F02A0F" w14:paraId="6DC0E236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C0C85F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77C7C7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regular maintenance of facilities and equipment.</w:t>
            </w:r>
          </w:p>
        </w:tc>
      </w:tr>
      <w:tr w:rsidR="00F02A0F" w:rsidRPr="00F02A0F" w14:paraId="0C20E186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BB315C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058076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hallenge of implementing health and safety policy in the context of provision.</w:t>
            </w:r>
          </w:p>
        </w:tc>
      </w:tr>
      <w:tr w:rsidR="00F02A0F" w:rsidRPr="00F02A0F" w14:paraId="0ACE64C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47882C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E3D255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ealth and safety policies in the context of provision. </w:t>
            </w:r>
          </w:p>
        </w:tc>
      </w:tr>
      <w:tr w:rsidR="00F02A0F" w:rsidRPr="00F02A0F" w14:paraId="6D66A7E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AFD0EF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934106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budget for renewal/purchase of small item equipment.</w:t>
            </w:r>
          </w:p>
        </w:tc>
      </w:tr>
      <w:tr w:rsidR="00F02A0F" w:rsidRPr="00F02A0F" w14:paraId="2DE78BB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644D46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2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995ABA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ccess to small item 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quipment  (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 balls, rackets, nets).</w:t>
            </w:r>
          </w:p>
        </w:tc>
      </w:tr>
      <w:tr w:rsidR="00F02A0F" w:rsidRPr="00F02A0F" w14:paraId="7E31F48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E71DE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B740D6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it for purpose outdoor facilities (In compliance with The Department of Education 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cal Education hall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nd ancillary equipment list and specifications).</w:t>
            </w:r>
          </w:p>
        </w:tc>
      </w:tr>
      <w:tr w:rsidR="00F02A0F" w:rsidRPr="00F02A0F" w14:paraId="3A33BCA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D7E413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F98F67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it for purpose indoor facilities (In compliance with The Department of Education 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cal Education hall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nd ancillary equipment list and specifications).</w:t>
            </w:r>
          </w:p>
        </w:tc>
      </w:tr>
      <w:tr w:rsidR="00F02A0F" w:rsidRPr="00F02A0F" w14:paraId="6E61636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DD9E7F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BA5455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ccess to facilities outside of school.</w:t>
            </w:r>
          </w:p>
        </w:tc>
      </w:tr>
      <w:tr w:rsidR="00F02A0F" w:rsidRPr="00F02A0F" w14:paraId="65ED490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2E857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8C2D83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onsistent access to indoor and outdoor school facilities during timetabled hours for provision.          </w:t>
            </w:r>
          </w:p>
        </w:tc>
      </w:tr>
      <w:tr w:rsidR="00F02A0F" w:rsidRPr="00F02A0F" w14:paraId="7E1BDED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B16D75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64F5FD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urricular alignment between Physical Education, Physical Activity and Sport provision and activity in and out-of-school settings.</w:t>
            </w:r>
          </w:p>
        </w:tc>
      </w:tr>
      <w:tr w:rsidR="00F02A0F" w:rsidRPr="00F02A0F" w14:paraId="6E2DE79A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41D3D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69069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upil input in to defining the nature and extent of school Physical Education provision.              </w:t>
            </w:r>
          </w:p>
        </w:tc>
      </w:tr>
      <w:tr w:rsidR="00F02A0F" w:rsidRPr="00F02A0F" w14:paraId="20671C7F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21AF39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F007A7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Leaving Certificate Physical Education subject status.</w:t>
            </w:r>
          </w:p>
        </w:tc>
      </w:tr>
      <w:tr w:rsidR="00F02A0F" w:rsidRPr="00F02A0F" w14:paraId="61F6FB2A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EBCF1E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19811F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upil participation in Physical Education classes - percentage of class that regularly do not participate.</w:t>
            </w:r>
          </w:p>
        </w:tc>
      </w:tr>
      <w:tr w:rsidR="00F02A0F" w:rsidRPr="00F02A0F" w14:paraId="64C57B8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B0E557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FF0D26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weekly minutes timetabled for 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  Leaving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Certificate Physical Education specification.</w:t>
            </w:r>
          </w:p>
        </w:tc>
      </w:tr>
      <w:tr w:rsidR="00F02A0F" w:rsidRPr="00F02A0F" w14:paraId="4890E07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7210BB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9CC2AC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weekly minutes timetabled for the senior cycle Physical Education framework.</w:t>
            </w:r>
          </w:p>
        </w:tc>
      </w:tr>
      <w:tr w:rsidR="00F02A0F" w:rsidRPr="00F02A0F" w14:paraId="433BE8A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900117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2AAF31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weekly minutes timetabled for the junior cycle Physical Education framework.</w:t>
            </w:r>
          </w:p>
        </w:tc>
      </w:tr>
      <w:tr w:rsidR="00F02A0F" w:rsidRPr="00F02A0F" w14:paraId="51181E2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C595D2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B5899F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implementation of the Physical Education curriculum by qualified Physical Education teaching personnel.</w:t>
            </w:r>
          </w:p>
        </w:tc>
      </w:tr>
      <w:tr w:rsidR="00F02A0F" w:rsidRPr="00F02A0F" w14:paraId="041FF8CA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549B48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7A0852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upil age and year group.</w:t>
            </w:r>
          </w:p>
        </w:tc>
      </w:tr>
      <w:tr w:rsidR="00F02A0F" w:rsidRPr="00F02A0F" w14:paraId="01ACBA3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99820E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C32BDE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identified timetabled hours for Physical Activity and Sport provision.</w:t>
            </w:r>
          </w:p>
        </w:tc>
      </w:tr>
      <w:tr w:rsidR="00F02A0F" w:rsidRPr="00F02A0F" w14:paraId="528925A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A707B4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8369F4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ttitude of pupils to engaging in Physical Education, Physical Activity and Sport.</w:t>
            </w:r>
          </w:p>
        </w:tc>
      </w:tr>
      <w:tr w:rsidR="00F02A0F" w:rsidRPr="00F02A0F" w14:paraId="678F45D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276871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828FD6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rioritization and Implementation of formal timetabled Physical Education hours.</w:t>
            </w:r>
          </w:p>
        </w:tc>
      </w:tr>
      <w:tr w:rsidR="00F02A0F" w:rsidRPr="00F02A0F" w14:paraId="5A0610B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E7743F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078168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chool policies in relation to supporting and providing sport related field trips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sport team travelling to competition).</w:t>
            </w:r>
          </w:p>
        </w:tc>
      </w:tr>
      <w:tr w:rsidR="00F02A0F" w:rsidRPr="00F02A0F" w14:paraId="5D4298F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5BD039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F409FE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licies in relation to supporting and providing Physical Education related field trips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dventure activities).</w:t>
            </w:r>
          </w:p>
        </w:tc>
      </w:tr>
      <w:tr w:rsidR="00F02A0F" w:rsidRPr="00F02A0F" w14:paraId="63B28B9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EF3ED5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4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EE5DF4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urricular emphasis placed by the National Council for Curriculum and Assessment on Physical Activity promotion, recommendations and health.</w:t>
            </w:r>
          </w:p>
        </w:tc>
      </w:tr>
      <w:tr w:rsidR="00F02A0F" w:rsidRPr="00F02A0F" w14:paraId="01EAD7B9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3A2FF6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F2D8F9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ppropriate emphasis of Physical Education learning outcomes related to participation, promotion and health.</w:t>
            </w:r>
          </w:p>
        </w:tc>
      </w:tr>
      <w:tr w:rsidR="00F02A0F" w:rsidRPr="00F02A0F" w14:paraId="01F9D600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62805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2E262E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effective integration of relevant theoretical content with practical aspects of the Physical Education curriculum.</w:t>
            </w:r>
          </w:p>
        </w:tc>
      </w:tr>
      <w:tr w:rsidR="00F02A0F" w:rsidRPr="00F02A0F" w14:paraId="6E88BE6F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8935E7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89B07D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apacity of school time allocated to Physical Education to effectively implement the national curricula.</w:t>
            </w:r>
          </w:p>
        </w:tc>
      </w:tr>
      <w:tr w:rsidR="00F02A0F" w:rsidRPr="00F02A0F" w14:paraId="0BBB1A9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FEA7E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A7D15D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dherence to the Wellbeing junior cycle framework and guidelines.</w:t>
            </w:r>
          </w:p>
        </w:tc>
      </w:tr>
      <w:tr w:rsidR="00F02A0F" w:rsidRPr="00F02A0F" w14:paraId="5911DE1A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3F8E68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EAFCB2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dherence to the National Council for Curriculum and Assessment Leaving Certificate Physical Education specification and guidelines.</w:t>
            </w:r>
          </w:p>
        </w:tc>
      </w:tr>
      <w:tr w:rsidR="00F02A0F" w:rsidRPr="00F02A0F" w14:paraId="327C27D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D826F1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FED024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dherence to the National Council for Curriculum and Assessment senior cycle Physical Education framework and guidelines.</w:t>
            </w:r>
          </w:p>
        </w:tc>
      </w:tr>
      <w:tr w:rsidR="00F02A0F" w:rsidRPr="00F02A0F" w14:paraId="5E67925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012489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87793A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dherence to the National Council for Curriculum and Assessment junior cycle Physical Education framework and guidelines.</w:t>
            </w:r>
          </w:p>
        </w:tc>
      </w:tr>
      <w:tr w:rsidR="00F02A0F" w:rsidRPr="00F02A0F" w14:paraId="076CA6D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665909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169805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time allocated to after school/extra-curricular Physical Activity and Sport.  </w:t>
            </w:r>
          </w:p>
        </w:tc>
      </w:tr>
      <w:tr w:rsidR="00F02A0F" w:rsidRPr="00F02A0F" w14:paraId="52A6AE76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E49C39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EE1AC9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variation in costs incurred by pupils for involvement in curricular or extra-curricular activities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hockey players may need a hockey stick, gum shield and shin guards while basketball players may only need trainers).</w:t>
            </w:r>
          </w:p>
        </w:tc>
      </w:tr>
      <w:tr w:rsidR="00F02A0F" w:rsidRPr="00F02A0F" w14:paraId="2583199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F7FD90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6B4EA0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osts incurred by pupils for their participation in curricular or extra-curricular activities.</w:t>
            </w:r>
          </w:p>
        </w:tc>
      </w:tr>
      <w:tr w:rsidR="00F02A0F" w:rsidRPr="00F02A0F" w14:paraId="6EE82AB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17A544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D011DF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romotion of Physical Education, Physical Activity and Sport related opportunities to all pupils.</w:t>
            </w:r>
          </w:p>
        </w:tc>
      </w:tr>
      <w:tr w:rsidR="00F02A0F" w:rsidRPr="00F02A0F" w14:paraId="65967F4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BBC2E2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D42C54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fficient access for pupils to Physical Education, Physical Activity and Sport school facilities. (Indoor, outdoor, offsite).</w:t>
            </w:r>
          </w:p>
        </w:tc>
      </w:tr>
      <w:tr w:rsidR="00F02A0F" w:rsidRPr="00F02A0F" w14:paraId="57D1C0DF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99E45E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7ED5B3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ollaboration between school sports teams and the Physical Education department.</w:t>
            </w:r>
          </w:p>
        </w:tc>
      </w:tr>
      <w:tr w:rsidR="00F02A0F" w:rsidRPr="00F02A0F" w14:paraId="47912E9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4E10E1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8E580F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licies to ensure gender equity.</w:t>
            </w:r>
          </w:p>
        </w:tc>
      </w:tr>
      <w:tr w:rsidR="00F02A0F" w:rsidRPr="00F02A0F" w14:paraId="308BB052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7B52CC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C84750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licies to ensure inclusion of pupils with disabilities.</w:t>
            </w:r>
          </w:p>
        </w:tc>
      </w:tr>
      <w:tr w:rsidR="00F02A0F" w:rsidRPr="00F02A0F" w14:paraId="3459948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9F7F49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86FCEB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total number of school sports clubs available for pupil participation.   </w:t>
            </w:r>
          </w:p>
        </w:tc>
      </w:tr>
      <w:tr w:rsidR="00F02A0F" w:rsidRPr="00F02A0F" w14:paraId="197E29D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BA4B1C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845D16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implementation of Physical Education, Physical Activity and Sport by school personnel with recognized qualifications/awards.</w:t>
            </w:r>
          </w:p>
        </w:tc>
      </w:tr>
      <w:tr w:rsidR="00F02A0F" w:rsidRPr="00F02A0F" w14:paraId="62A8A49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818E2E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DC53C5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chool personnel to support extra-curricular Physical Activity and Sport activities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exercise classes, coaching sport teams).</w:t>
            </w:r>
          </w:p>
        </w:tc>
      </w:tr>
      <w:tr w:rsidR="00F02A0F" w:rsidRPr="00F02A0F" w14:paraId="21464B6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ABEACD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6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FF97D3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years of experience of Physical Education personnel teaching in current school.</w:t>
            </w:r>
          </w:p>
        </w:tc>
      </w:tr>
      <w:tr w:rsidR="00F02A0F" w:rsidRPr="00F02A0F" w14:paraId="12985DE0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0C86C5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3F113F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weekly workload of all Physical Education personnel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teaching, extra-curricular activities, other duties).</w:t>
            </w:r>
          </w:p>
        </w:tc>
      </w:tr>
      <w:tr w:rsidR="00F02A0F" w:rsidRPr="00F02A0F" w14:paraId="7CF52162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A561E1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4CDF9C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formal timetabled hours of non- qualified Physical Education personnel.</w:t>
            </w:r>
          </w:p>
        </w:tc>
      </w:tr>
      <w:tr w:rsidR="00F02A0F" w:rsidRPr="00F02A0F" w14:paraId="775FA67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30EACB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5054CC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formal timetabled hours of qualified Physical Education personnel.</w:t>
            </w:r>
          </w:p>
        </w:tc>
      </w:tr>
      <w:tr w:rsidR="00F02A0F" w:rsidRPr="00F02A0F" w14:paraId="5FBB836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B820F3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78E0DF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school personnel employed with Physical Education teaching qualification who contribute to Physical Education provision on a full or part-time basis.</w:t>
            </w:r>
          </w:p>
        </w:tc>
      </w:tr>
      <w:tr w:rsidR="00F02A0F" w:rsidRPr="00F02A0F" w14:paraId="26148D66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7AD77E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DE0FE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school personnel employed with a Physical Education teaching qualification.</w:t>
            </w:r>
          </w:p>
        </w:tc>
      </w:tr>
      <w:tr w:rsidR="00F02A0F" w:rsidRPr="00F02A0F" w14:paraId="747504D0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D81474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398B56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-service training participation for school personnel.</w:t>
            </w:r>
          </w:p>
        </w:tc>
      </w:tr>
      <w:tr w:rsidR="00F02A0F" w:rsidRPr="00F02A0F" w14:paraId="65B864A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846A72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988873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administrative challenge with the process of gaining Garda Vetting to gain support of voluntary personnel.</w:t>
            </w:r>
          </w:p>
        </w:tc>
      </w:tr>
      <w:tr w:rsidR="00F02A0F" w:rsidRPr="00F02A0F" w14:paraId="0C175BF0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DFB524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D9083A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voluntary school personnel who contribute to Physical Activity and Sport provision.</w:t>
            </w:r>
          </w:p>
        </w:tc>
      </w:tr>
      <w:tr w:rsidR="00F02A0F" w:rsidRPr="00F02A0F" w14:paraId="4272D699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2EB77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642242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employed school personnel who contribute to the provision of Physical Education, Physical Activity and Sport.</w:t>
            </w:r>
          </w:p>
        </w:tc>
      </w:tr>
      <w:tr w:rsidR="00F02A0F" w:rsidRPr="00F02A0F" w14:paraId="2F396B4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A9F75E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7B4CA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school personnel who contribute to all aspects of the school on a voluntary basis.</w:t>
            </w:r>
          </w:p>
        </w:tc>
      </w:tr>
      <w:tr w:rsidR="00F02A0F" w:rsidRPr="00F02A0F" w14:paraId="29BDB05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8D65CB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B08A7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number of school personnel who work on a full or part-time basis.</w:t>
            </w:r>
          </w:p>
        </w:tc>
      </w:tr>
      <w:tr w:rsidR="00F02A0F" w:rsidRPr="00F02A0F" w14:paraId="385EFD45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D236FD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385A03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total number of personnel employed in school structure (Teaching, admin, support staff).</w:t>
            </w:r>
          </w:p>
        </w:tc>
      </w:tr>
      <w:tr w:rsidR="00F02A0F" w:rsidRPr="00F02A0F" w14:paraId="60552F7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F2723D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B97F9C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osts associated with the use of offsite provision related needs.</w:t>
            </w:r>
          </w:p>
        </w:tc>
      </w:tr>
      <w:tr w:rsidR="00F02A0F" w:rsidRPr="00F02A0F" w14:paraId="5C661357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F0BA81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D3CB12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dditional sources of the budget attained by the school (non-Department of Education related) and the percentage given towards provision.</w:t>
            </w:r>
          </w:p>
        </w:tc>
      </w:tr>
      <w:tr w:rsidR="00F02A0F" w:rsidRPr="00F02A0F" w14:paraId="5569327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300E47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448BC3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Department of Education budget attained by school and percentage given toward provision.</w:t>
            </w:r>
          </w:p>
        </w:tc>
      </w:tr>
      <w:tr w:rsidR="00F02A0F" w:rsidRPr="00F02A0F" w14:paraId="77DBC91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FC0F63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8B160C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current budget available in the context of provision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equipment, field trips).</w:t>
            </w:r>
          </w:p>
        </w:tc>
      </w:tr>
      <w:tr w:rsidR="00F02A0F" w:rsidRPr="00F02A0F" w14:paraId="01E7C1F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5BDE2F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0B95B1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investments made in context of provision.</w:t>
            </w:r>
          </w:p>
        </w:tc>
      </w:tr>
      <w:tr w:rsidR="00F02A0F" w:rsidRPr="00F02A0F" w14:paraId="108F7BE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309074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C6A2EB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 whole school approach that underpins provision of Physical Education, Physical Activity and Sport (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.g.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ctive classroom breaks, active recess and active transport).</w:t>
            </w:r>
          </w:p>
        </w:tc>
      </w:tr>
      <w:tr w:rsidR="00F02A0F" w:rsidRPr="00F02A0F" w14:paraId="7AE4967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B91EB5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7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7FF5ECC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emphasis on inter-school sport participation, competition and achievement.</w:t>
            </w:r>
          </w:p>
        </w:tc>
      </w:tr>
      <w:tr w:rsidR="00F02A0F" w:rsidRPr="00F02A0F" w14:paraId="43DB794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E6C613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D95D43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importance placed by the school on Physical Education, Physical Activity and Sport participation.  </w:t>
            </w:r>
          </w:p>
        </w:tc>
      </w:tr>
      <w:tr w:rsidR="00F02A0F" w:rsidRPr="00F02A0F" w14:paraId="401870FB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5C7890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DFD5C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ublished school Physical Activity and Sport plan/policy.</w:t>
            </w:r>
          </w:p>
        </w:tc>
      </w:tr>
      <w:tr w:rsidR="00F02A0F" w:rsidRPr="00F02A0F" w14:paraId="3AB626B3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4B3308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959F26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prioritization of Physical Education, Physical Activity and Sport within the school.</w:t>
            </w:r>
          </w:p>
        </w:tc>
      </w:tr>
      <w:tr w:rsidR="00F02A0F" w:rsidRPr="00F02A0F" w14:paraId="3EAEAED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8F7787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8D56C7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internal school structures and support systems.</w:t>
            </w:r>
          </w:p>
        </w:tc>
      </w:tr>
      <w:tr w:rsidR="00F02A0F" w:rsidRPr="00F02A0F" w14:paraId="7367FFED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E75CB3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800D7E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adership within the school Physical Education department.</w:t>
            </w:r>
          </w:p>
        </w:tc>
      </w:tr>
      <w:tr w:rsidR="00F02A0F" w:rsidRPr="00F02A0F" w14:paraId="551800C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D211B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0FEABF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llective school roles and responsibility to support provision.</w:t>
            </w:r>
          </w:p>
        </w:tc>
      </w:tr>
      <w:tr w:rsidR="00F02A0F" w:rsidRPr="00F02A0F" w14:paraId="79FEC5CE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E2377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576CF62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gular within school consultation regarding provision.</w:t>
            </w:r>
          </w:p>
        </w:tc>
      </w:tr>
      <w:tr w:rsidR="00F02A0F" w:rsidRPr="00F02A0F" w14:paraId="74C83B05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DF75C8F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7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5A6A301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Effective executive school management.    </w:t>
            </w:r>
          </w:p>
        </w:tc>
      </w:tr>
      <w:tr w:rsidR="00F02A0F" w:rsidRPr="00F02A0F" w14:paraId="2149C9D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08D30F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8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39C613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pportive school management.</w:t>
            </w:r>
          </w:p>
        </w:tc>
      </w:tr>
      <w:tr w:rsidR="00F02A0F" w:rsidRPr="00F02A0F" w14:paraId="6A01CB91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D09DDD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9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C44E494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location of the school (rural, urban, suburban).</w:t>
            </w:r>
          </w:p>
        </w:tc>
      </w:tr>
      <w:tr w:rsidR="00F02A0F" w:rsidRPr="00F02A0F" w14:paraId="5EBD923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1EB76A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0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133E3F9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ex distribution within the school – more females.</w:t>
            </w:r>
          </w:p>
        </w:tc>
      </w:tr>
      <w:tr w:rsidR="00F02A0F" w:rsidRPr="00F02A0F" w14:paraId="409DC95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9FEC47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1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382985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ex distribution within the school – more males.</w:t>
            </w:r>
          </w:p>
        </w:tc>
      </w:tr>
      <w:tr w:rsidR="00F02A0F" w:rsidRPr="00F02A0F" w14:paraId="26DD1384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04178A8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2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ABE700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chool orientation -single sex/mixed school.</w:t>
            </w:r>
          </w:p>
        </w:tc>
      </w:tr>
      <w:tr w:rsidR="00F02A0F" w:rsidRPr="00F02A0F" w14:paraId="31615925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A4275B0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3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2A9A66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chool fees -fee paying/non-</w:t>
            </w:r>
            <w:proofErr w:type="gramStart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ee paying</w:t>
            </w:r>
            <w:proofErr w:type="gramEnd"/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school.</w:t>
            </w:r>
          </w:p>
        </w:tc>
      </w:tr>
      <w:tr w:rsidR="00F02A0F" w:rsidRPr="00F02A0F" w14:paraId="208707CC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EA59BDB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4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2592256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chool type (secondary, community, comprehensive).</w:t>
            </w:r>
          </w:p>
        </w:tc>
      </w:tr>
      <w:tr w:rsidR="00F02A0F" w:rsidRPr="00F02A0F" w14:paraId="64582DB8" w14:textId="77777777" w:rsidTr="005F04BE">
        <w:trPr>
          <w:trHeight w:val="300"/>
          <w:jc w:val="center"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42ECAE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5</w:t>
            </w:r>
          </w:p>
        </w:tc>
        <w:tc>
          <w:tcPr>
            <w:tcW w:w="7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D7ECBAA" w14:textId="77777777" w:rsidR="007B29DF" w:rsidRPr="00F02A0F" w:rsidRDefault="005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A0F">
              <w:rPr>
                <w:rStyle w:val="oneUserDefinedStyle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he school size; small n=&lt;300, medium n=300-800, large=&gt;800 (As per Department of Education guidelines).</w:t>
            </w:r>
          </w:p>
        </w:tc>
      </w:tr>
    </w:tbl>
    <w:p w14:paraId="25DEDA71" w14:textId="77777777" w:rsidR="00E91F59" w:rsidRDefault="00E91F59"/>
    <w:sectPr w:rsidR="00E91F59">
      <w:pgSz w:w="11905" w:h="16837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9DF"/>
    <w:rsid w:val="00296E52"/>
    <w:rsid w:val="005F04BE"/>
    <w:rsid w:val="007B29DF"/>
    <w:rsid w:val="00E91F59"/>
    <w:rsid w:val="00F0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89FD"/>
  <w15:docId w15:val="{3A7CB7BF-DFAC-4964-A743-630062C8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US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unhideWhenUsed/>
    <w:rPr>
      <w:vertAlign w:val="superscript"/>
    </w:rPr>
  </w:style>
  <w:style w:type="character" w:customStyle="1" w:styleId="oneUserDefinedStyle">
    <w:name w:val="oneUserDefinedStyle"/>
    <w:rPr>
      <w:rFonts w:ascii="Tahoma" w:eastAsia="Tahoma" w:hAnsi="Tahoma" w:cs="Tahoma"/>
      <w:b/>
      <w:bCs/>
      <w:color w:val="1B223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4</Words>
  <Characters>7609</Characters>
  <Application>Microsoft Office Word</Application>
  <DocSecurity>0</DocSecurity>
  <Lines>63</Lines>
  <Paragraphs>17</Paragraphs>
  <ScaleCrop>false</ScaleCrop>
  <Manager/>
  <Company/>
  <LinksUpToDate>false</LinksUpToDate>
  <CharactersWithSpaces>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.builder</dc:creator>
  <cp:keywords/>
  <dc:description/>
  <cp:lastModifiedBy>Padraic.Rocliffe</cp:lastModifiedBy>
  <cp:revision>2</cp:revision>
  <dcterms:created xsi:type="dcterms:W3CDTF">2023-03-23T07:50:00Z</dcterms:created>
  <dcterms:modified xsi:type="dcterms:W3CDTF">2023-03-23T07:50:00Z</dcterms:modified>
  <cp:category/>
</cp:coreProperties>
</file>